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331"/>
        <w:tblOverlap w:val="never"/>
        <w:tblW w:w="9589" w:type="dxa"/>
        <w:tblLayout w:type="fixed"/>
        <w:tblLook w:val="04A0" w:firstRow="1" w:lastRow="0" w:firstColumn="1" w:lastColumn="0" w:noHBand="0" w:noVBand="1"/>
      </w:tblPr>
      <w:tblGrid>
        <w:gridCol w:w="2612"/>
        <w:gridCol w:w="935"/>
        <w:gridCol w:w="1328"/>
        <w:gridCol w:w="765"/>
        <w:gridCol w:w="1443"/>
        <w:gridCol w:w="1129"/>
        <w:gridCol w:w="1377"/>
      </w:tblGrid>
      <w:tr w:rsidR="00733C5B" w:rsidRPr="00160D1C" w14:paraId="34CCFF28" w14:textId="263C46B1" w:rsidTr="00733C5B">
        <w:trPr>
          <w:trHeight w:val="261"/>
        </w:trPr>
        <w:tc>
          <w:tcPr>
            <w:tcW w:w="2612" w:type="dxa"/>
          </w:tcPr>
          <w:p w14:paraId="4989EA44" w14:textId="77777777" w:rsidR="00733C5B" w:rsidRPr="00160D1C" w:rsidRDefault="00733C5B" w:rsidP="00851B2D">
            <w:pPr>
              <w:rPr>
                <w:rFonts w:ascii="Calibri" w:hAnsi="Calibri" w:cs="Calibri"/>
              </w:rPr>
            </w:pPr>
          </w:p>
        </w:tc>
        <w:tc>
          <w:tcPr>
            <w:tcW w:w="2263" w:type="dxa"/>
            <w:gridSpan w:val="2"/>
          </w:tcPr>
          <w:p w14:paraId="6EEF888F" w14:textId="0A0A68CF" w:rsidR="00733C5B" w:rsidRPr="00160D1C" w:rsidRDefault="00733C5B" w:rsidP="003D00F0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 xml:space="preserve">Total population </w:t>
            </w:r>
          </w:p>
          <w:p w14:paraId="04A7CF6B" w14:textId="1FD02BEB" w:rsidR="00733C5B" w:rsidRPr="00160D1C" w:rsidRDefault="00733C5B" w:rsidP="001D5251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>Standardized differences</w:t>
            </w:r>
          </w:p>
        </w:tc>
        <w:tc>
          <w:tcPr>
            <w:tcW w:w="2208" w:type="dxa"/>
            <w:gridSpan w:val="2"/>
          </w:tcPr>
          <w:p w14:paraId="6D8975FF" w14:textId="5484033A" w:rsidR="00733C5B" w:rsidRPr="00160D1C" w:rsidRDefault="00733C5B" w:rsidP="003D00F0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 xml:space="preserve">Diagnosis of bipolar, schizophrenia or psychosis </w:t>
            </w:r>
          </w:p>
        </w:tc>
        <w:tc>
          <w:tcPr>
            <w:tcW w:w="2506" w:type="dxa"/>
            <w:gridSpan w:val="2"/>
          </w:tcPr>
          <w:p w14:paraId="7170AD78" w14:textId="50A1653B" w:rsidR="00733C5B" w:rsidRPr="00160D1C" w:rsidRDefault="00733C5B" w:rsidP="003D00F0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  <w:lang w:val="en-GB"/>
              </w:rPr>
              <w:t xml:space="preserve">Lithium use prior/during pregnancy   </w:t>
            </w:r>
          </w:p>
        </w:tc>
      </w:tr>
      <w:tr w:rsidR="00733C5B" w:rsidRPr="00160D1C" w14:paraId="6E12D653" w14:textId="282689A4" w:rsidTr="00733C5B">
        <w:trPr>
          <w:trHeight w:val="261"/>
        </w:trPr>
        <w:tc>
          <w:tcPr>
            <w:tcW w:w="2612" w:type="dxa"/>
          </w:tcPr>
          <w:p w14:paraId="125D0403" w14:textId="20EAB4CB" w:rsidR="00733C5B" w:rsidRPr="00160D1C" w:rsidRDefault="00733C5B" w:rsidP="00733C5B">
            <w:pPr>
              <w:rPr>
                <w:rFonts w:ascii="Calibri" w:hAnsi="Calibri" w:cs="Calibri"/>
              </w:rPr>
            </w:pPr>
          </w:p>
        </w:tc>
        <w:tc>
          <w:tcPr>
            <w:tcW w:w="935" w:type="dxa"/>
          </w:tcPr>
          <w:p w14:paraId="156F934D" w14:textId="3C4F3F09" w:rsidR="00733C5B" w:rsidRPr="00160D1C" w:rsidRDefault="00733C5B" w:rsidP="00733C5B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>Raw</w:t>
            </w:r>
          </w:p>
        </w:tc>
        <w:tc>
          <w:tcPr>
            <w:tcW w:w="1328" w:type="dxa"/>
          </w:tcPr>
          <w:p w14:paraId="7472AAE4" w14:textId="15778E92" w:rsidR="00733C5B" w:rsidRPr="00160D1C" w:rsidRDefault="00733C5B" w:rsidP="00733C5B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>Weighted</w:t>
            </w:r>
          </w:p>
        </w:tc>
        <w:tc>
          <w:tcPr>
            <w:tcW w:w="765" w:type="dxa"/>
          </w:tcPr>
          <w:p w14:paraId="564582C4" w14:textId="3F90106B" w:rsidR="00733C5B" w:rsidRPr="00160D1C" w:rsidRDefault="00733C5B" w:rsidP="00733C5B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>Raw</w:t>
            </w:r>
          </w:p>
        </w:tc>
        <w:tc>
          <w:tcPr>
            <w:tcW w:w="1443" w:type="dxa"/>
          </w:tcPr>
          <w:p w14:paraId="033C0439" w14:textId="14D2A560" w:rsidR="00733C5B" w:rsidRPr="00160D1C" w:rsidRDefault="00733C5B" w:rsidP="00733C5B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>Weighted</w:t>
            </w:r>
          </w:p>
        </w:tc>
        <w:tc>
          <w:tcPr>
            <w:tcW w:w="1129" w:type="dxa"/>
          </w:tcPr>
          <w:p w14:paraId="3886D5BF" w14:textId="572BAD4C" w:rsidR="00733C5B" w:rsidRPr="00160D1C" w:rsidRDefault="00733C5B" w:rsidP="00733C5B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>Raw</w:t>
            </w:r>
          </w:p>
        </w:tc>
        <w:tc>
          <w:tcPr>
            <w:tcW w:w="1377" w:type="dxa"/>
          </w:tcPr>
          <w:p w14:paraId="697B1CFC" w14:textId="41A40F2E" w:rsidR="00733C5B" w:rsidRPr="00160D1C" w:rsidRDefault="00733C5B" w:rsidP="00733C5B">
            <w:pPr>
              <w:jc w:val="center"/>
              <w:rPr>
                <w:rFonts w:ascii="Calibri" w:hAnsi="Calibri" w:cs="Calibri"/>
                <w:b/>
              </w:rPr>
            </w:pPr>
            <w:r w:rsidRPr="00160D1C">
              <w:rPr>
                <w:rFonts w:ascii="Calibri" w:hAnsi="Calibri" w:cs="Calibri"/>
                <w:b/>
              </w:rPr>
              <w:t>Weighted</w:t>
            </w:r>
          </w:p>
        </w:tc>
      </w:tr>
      <w:tr w:rsidR="00733C5B" w:rsidRPr="00160D1C" w14:paraId="0DA61888" w14:textId="07E835B4" w:rsidTr="00733C5B">
        <w:trPr>
          <w:trHeight w:val="247"/>
        </w:trPr>
        <w:tc>
          <w:tcPr>
            <w:tcW w:w="2612" w:type="dxa"/>
          </w:tcPr>
          <w:p w14:paraId="236C8B20" w14:textId="7777777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Schizophrenia</w:t>
            </w:r>
          </w:p>
        </w:tc>
        <w:tc>
          <w:tcPr>
            <w:tcW w:w="935" w:type="dxa"/>
          </w:tcPr>
          <w:p w14:paraId="16220838" w14:textId="1C4B3E60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61</w:t>
            </w:r>
          </w:p>
        </w:tc>
        <w:tc>
          <w:tcPr>
            <w:tcW w:w="1328" w:type="dxa"/>
          </w:tcPr>
          <w:p w14:paraId="32A20BA9" w14:textId="7C9B2BD3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6</w:t>
            </w:r>
          </w:p>
        </w:tc>
        <w:tc>
          <w:tcPr>
            <w:tcW w:w="765" w:type="dxa"/>
          </w:tcPr>
          <w:p w14:paraId="0883DA28" w14:textId="23B4A52C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443" w:type="dxa"/>
          </w:tcPr>
          <w:p w14:paraId="1907A541" w14:textId="64314D2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129" w:type="dxa"/>
          </w:tcPr>
          <w:p w14:paraId="49CACD26" w14:textId="1F6EB9EB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377" w:type="dxa"/>
          </w:tcPr>
          <w:p w14:paraId="7260E985" w14:textId="75DF310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</w:tr>
      <w:tr w:rsidR="00733C5B" w:rsidRPr="00160D1C" w14:paraId="170D4DA4" w14:textId="0297252E" w:rsidTr="00733C5B">
        <w:trPr>
          <w:trHeight w:val="261"/>
        </w:trPr>
        <w:tc>
          <w:tcPr>
            <w:tcW w:w="2612" w:type="dxa"/>
          </w:tcPr>
          <w:p w14:paraId="3807CD7B" w14:textId="7777777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Psychosis</w:t>
            </w:r>
          </w:p>
        </w:tc>
        <w:tc>
          <w:tcPr>
            <w:tcW w:w="935" w:type="dxa"/>
          </w:tcPr>
          <w:p w14:paraId="1E62CABE" w14:textId="0FDE752D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57</w:t>
            </w:r>
          </w:p>
        </w:tc>
        <w:tc>
          <w:tcPr>
            <w:tcW w:w="1328" w:type="dxa"/>
          </w:tcPr>
          <w:p w14:paraId="4F089372" w14:textId="3CCB509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3</w:t>
            </w:r>
          </w:p>
        </w:tc>
        <w:tc>
          <w:tcPr>
            <w:tcW w:w="765" w:type="dxa"/>
          </w:tcPr>
          <w:p w14:paraId="5FC90D63" w14:textId="5268DFC3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443" w:type="dxa"/>
          </w:tcPr>
          <w:p w14:paraId="266C9B99" w14:textId="1C5D2C3C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129" w:type="dxa"/>
          </w:tcPr>
          <w:p w14:paraId="7FBAB04B" w14:textId="0E67DBE4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377" w:type="dxa"/>
          </w:tcPr>
          <w:p w14:paraId="7B7A0789" w14:textId="416B7C4A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</w:tr>
      <w:tr w:rsidR="00733C5B" w:rsidRPr="00160D1C" w14:paraId="5650E112" w14:textId="24335D3F" w:rsidTr="00733C5B">
        <w:trPr>
          <w:trHeight w:val="316"/>
        </w:trPr>
        <w:tc>
          <w:tcPr>
            <w:tcW w:w="2612" w:type="dxa"/>
          </w:tcPr>
          <w:p w14:paraId="74683C28" w14:textId="4BA50013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Interaction of Schizophrenia psychosis</w:t>
            </w:r>
          </w:p>
        </w:tc>
        <w:tc>
          <w:tcPr>
            <w:tcW w:w="935" w:type="dxa"/>
          </w:tcPr>
          <w:p w14:paraId="5DD8B17B" w14:textId="1B634FC5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46</w:t>
            </w:r>
          </w:p>
        </w:tc>
        <w:tc>
          <w:tcPr>
            <w:tcW w:w="1328" w:type="dxa"/>
          </w:tcPr>
          <w:p w14:paraId="5D1DABB3" w14:textId="5A5BD4A4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3</w:t>
            </w:r>
          </w:p>
        </w:tc>
        <w:tc>
          <w:tcPr>
            <w:tcW w:w="765" w:type="dxa"/>
          </w:tcPr>
          <w:p w14:paraId="2BC0B491" w14:textId="3D76BEF5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443" w:type="dxa"/>
          </w:tcPr>
          <w:p w14:paraId="19A1DA4B" w14:textId="0F888995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129" w:type="dxa"/>
          </w:tcPr>
          <w:p w14:paraId="1CC48ACC" w14:textId="538C0124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377" w:type="dxa"/>
          </w:tcPr>
          <w:p w14:paraId="618D0317" w14:textId="3D14AF40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</w:tr>
      <w:tr w:rsidR="00733C5B" w:rsidRPr="00160D1C" w14:paraId="7D4F1DDD" w14:textId="1378614C" w:rsidTr="00733C5B">
        <w:trPr>
          <w:trHeight w:val="316"/>
        </w:trPr>
        <w:tc>
          <w:tcPr>
            <w:tcW w:w="2612" w:type="dxa"/>
          </w:tcPr>
          <w:p w14:paraId="4FD28AC5" w14:textId="1DDA31F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Antipsychotics during pregnancy</w:t>
            </w:r>
          </w:p>
        </w:tc>
        <w:tc>
          <w:tcPr>
            <w:tcW w:w="935" w:type="dxa"/>
          </w:tcPr>
          <w:p w14:paraId="5B228141" w14:textId="774D9365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1328" w:type="dxa"/>
          </w:tcPr>
          <w:p w14:paraId="55C584B6" w14:textId="3C8C8EC3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</w:t>
            </w:r>
          </w:p>
        </w:tc>
        <w:tc>
          <w:tcPr>
            <w:tcW w:w="765" w:type="dxa"/>
          </w:tcPr>
          <w:p w14:paraId="15811BC0" w14:textId="54F10186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63</w:t>
            </w:r>
          </w:p>
        </w:tc>
        <w:tc>
          <w:tcPr>
            <w:tcW w:w="1443" w:type="dxa"/>
          </w:tcPr>
          <w:p w14:paraId="1512623B" w14:textId="3CD449CC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1129" w:type="dxa"/>
          </w:tcPr>
          <w:p w14:paraId="688DF0CF" w14:textId="5488449F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51</w:t>
            </w:r>
          </w:p>
        </w:tc>
        <w:tc>
          <w:tcPr>
            <w:tcW w:w="1377" w:type="dxa"/>
          </w:tcPr>
          <w:p w14:paraId="0C395B82" w14:textId="0ABD5EFB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</w:tr>
      <w:tr w:rsidR="00733C5B" w:rsidRPr="00160D1C" w14:paraId="28DF265E" w14:textId="79A2141A" w:rsidTr="00733C5B">
        <w:trPr>
          <w:trHeight w:val="261"/>
        </w:trPr>
        <w:tc>
          <w:tcPr>
            <w:tcW w:w="2612" w:type="dxa"/>
          </w:tcPr>
          <w:p w14:paraId="77D750B8" w14:textId="54B4581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 xml:space="preserve">Central stimulants during pregnancy </w:t>
            </w:r>
          </w:p>
        </w:tc>
        <w:tc>
          <w:tcPr>
            <w:tcW w:w="935" w:type="dxa"/>
          </w:tcPr>
          <w:p w14:paraId="1A40933D" w14:textId="6EF6EDBF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27</w:t>
            </w:r>
          </w:p>
        </w:tc>
        <w:tc>
          <w:tcPr>
            <w:tcW w:w="1328" w:type="dxa"/>
          </w:tcPr>
          <w:p w14:paraId="3A5D5052" w14:textId="7D30BD7F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5</w:t>
            </w:r>
          </w:p>
        </w:tc>
        <w:tc>
          <w:tcPr>
            <w:tcW w:w="765" w:type="dxa"/>
          </w:tcPr>
          <w:p w14:paraId="398B8E75" w14:textId="11958E4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8</w:t>
            </w:r>
          </w:p>
        </w:tc>
        <w:tc>
          <w:tcPr>
            <w:tcW w:w="1443" w:type="dxa"/>
          </w:tcPr>
          <w:p w14:paraId="43147DAD" w14:textId="317FED0C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1129" w:type="dxa"/>
          </w:tcPr>
          <w:p w14:paraId="4AF213A5" w14:textId="7F8C712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7</w:t>
            </w:r>
          </w:p>
        </w:tc>
        <w:tc>
          <w:tcPr>
            <w:tcW w:w="1377" w:type="dxa"/>
          </w:tcPr>
          <w:p w14:paraId="59EA1830" w14:textId="49DDE97E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3</w:t>
            </w:r>
          </w:p>
        </w:tc>
      </w:tr>
      <w:tr w:rsidR="00733C5B" w:rsidRPr="00160D1C" w14:paraId="13BE53D4" w14:textId="00339062" w:rsidTr="00733C5B">
        <w:trPr>
          <w:trHeight w:val="247"/>
        </w:trPr>
        <w:tc>
          <w:tcPr>
            <w:tcW w:w="2612" w:type="dxa"/>
          </w:tcPr>
          <w:p w14:paraId="13CFB00E" w14:textId="28D92F5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 xml:space="preserve">Lamotrigine during pregnancy </w:t>
            </w:r>
          </w:p>
        </w:tc>
        <w:tc>
          <w:tcPr>
            <w:tcW w:w="935" w:type="dxa"/>
          </w:tcPr>
          <w:p w14:paraId="21A1BCA4" w14:textId="7E6FC2BB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46</w:t>
            </w:r>
          </w:p>
        </w:tc>
        <w:tc>
          <w:tcPr>
            <w:tcW w:w="1328" w:type="dxa"/>
          </w:tcPr>
          <w:p w14:paraId="54CE91DB" w14:textId="784860C8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7</w:t>
            </w:r>
          </w:p>
        </w:tc>
        <w:tc>
          <w:tcPr>
            <w:tcW w:w="765" w:type="dxa"/>
          </w:tcPr>
          <w:p w14:paraId="7C06727A" w14:textId="13B5A22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16</w:t>
            </w:r>
          </w:p>
        </w:tc>
        <w:tc>
          <w:tcPr>
            <w:tcW w:w="1443" w:type="dxa"/>
          </w:tcPr>
          <w:p w14:paraId="0C729EA6" w14:textId="3A198B6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1129" w:type="dxa"/>
          </w:tcPr>
          <w:p w14:paraId="51568115" w14:textId="61535838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4</w:t>
            </w:r>
          </w:p>
        </w:tc>
        <w:tc>
          <w:tcPr>
            <w:tcW w:w="1377" w:type="dxa"/>
          </w:tcPr>
          <w:p w14:paraId="5536B4A6" w14:textId="556C473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</w:tr>
      <w:tr w:rsidR="00733C5B" w:rsidRPr="00160D1C" w14:paraId="0FB83277" w14:textId="0D0CD66C" w:rsidTr="00733C5B">
        <w:trPr>
          <w:trHeight w:val="261"/>
        </w:trPr>
        <w:tc>
          <w:tcPr>
            <w:tcW w:w="2612" w:type="dxa"/>
          </w:tcPr>
          <w:p w14:paraId="07A2BA9F" w14:textId="3BA62EC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Maternal age (&gt;35 year)</w:t>
            </w:r>
          </w:p>
        </w:tc>
        <w:tc>
          <w:tcPr>
            <w:tcW w:w="935" w:type="dxa"/>
          </w:tcPr>
          <w:p w14:paraId="08DE07A2" w14:textId="50BB1C9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21</w:t>
            </w:r>
          </w:p>
        </w:tc>
        <w:tc>
          <w:tcPr>
            <w:tcW w:w="1328" w:type="dxa"/>
          </w:tcPr>
          <w:p w14:paraId="48D78939" w14:textId="1CAEFB0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1</w:t>
            </w:r>
          </w:p>
        </w:tc>
        <w:tc>
          <w:tcPr>
            <w:tcW w:w="765" w:type="dxa"/>
          </w:tcPr>
          <w:p w14:paraId="59C6A997" w14:textId="2C14BB2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27</w:t>
            </w:r>
          </w:p>
        </w:tc>
        <w:tc>
          <w:tcPr>
            <w:tcW w:w="1443" w:type="dxa"/>
          </w:tcPr>
          <w:p w14:paraId="42AED94D" w14:textId="325CDCBA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1129" w:type="dxa"/>
          </w:tcPr>
          <w:p w14:paraId="55F320E9" w14:textId="35F3FD64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12</w:t>
            </w:r>
          </w:p>
        </w:tc>
        <w:tc>
          <w:tcPr>
            <w:tcW w:w="1377" w:type="dxa"/>
          </w:tcPr>
          <w:p w14:paraId="408AA3C8" w14:textId="6C4CAFF4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</w:tr>
      <w:tr w:rsidR="00733C5B" w:rsidRPr="00160D1C" w14:paraId="3AA9AAE8" w14:textId="6BAB6777" w:rsidTr="00733C5B">
        <w:trPr>
          <w:trHeight w:val="261"/>
        </w:trPr>
        <w:tc>
          <w:tcPr>
            <w:tcW w:w="2612" w:type="dxa"/>
          </w:tcPr>
          <w:p w14:paraId="2874C225" w14:textId="04BB696D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BMI (30 kg/m)</w:t>
            </w:r>
          </w:p>
        </w:tc>
        <w:tc>
          <w:tcPr>
            <w:tcW w:w="935" w:type="dxa"/>
          </w:tcPr>
          <w:p w14:paraId="2248C0C9" w14:textId="330CF2F5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22</w:t>
            </w:r>
          </w:p>
        </w:tc>
        <w:tc>
          <w:tcPr>
            <w:tcW w:w="1328" w:type="dxa"/>
          </w:tcPr>
          <w:p w14:paraId="5C18B376" w14:textId="0112F6D6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765" w:type="dxa"/>
          </w:tcPr>
          <w:p w14:paraId="30A28DC9" w14:textId="2F8C9454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3</w:t>
            </w:r>
          </w:p>
        </w:tc>
        <w:tc>
          <w:tcPr>
            <w:tcW w:w="1443" w:type="dxa"/>
          </w:tcPr>
          <w:p w14:paraId="32B74DE5" w14:textId="3F231C4E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1129" w:type="dxa"/>
          </w:tcPr>
          <w:p w14:paraId="7EE5F247" w14:textId="5507208C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1</w:t>
            </w:r>
          </w:p>
        </w:tc>
        <w:tc>
          <w:tcPr>
            <w:tcW w:w="1377" w:type="dxa"/>
          </w:tcPr>
          <w:p w14:paraId="29AD3B7D" w14:textId="0D786CE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3</w:t>
            </w:r>
          </w:p>
        </w:tc>
      </w:tr>
      <w:tr w:rsidR="00733C5B" w:rsidRPr="00160D1C" w14:paraId="345F332F" w14:textId="64FCF246" w:rsidTr="00733C5B">
        <w:trPr>
          <w:trHeight w:val="261"/>
        </w:trPr>
        <w:tc>
          <w:tcPr>
            <w:tcW w:w="2612" w:type="dxa"/>
          </w:tcPr>
          <w:p w14:paraId="045BB180" w14:textId="1D3D9EF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Parity</w:t>
            </w:r>
          </w:p>
        </w:tc>
        <w:tc>
          <w:tcPr>
            <w:tcW w:w="935" w:type="dxa"/>
          </w:tcPr>
          <w:p w14:paraId="4CB53472" w14:textId="4CD8F13A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12</w:t>
            </w:r>
          </w:p>
        </w:tc>
        <w:tc>
          <w:tcPr>
            <w:tcW w:w="1328" w:type="dxa"/>
          </w:tcPr>
          <w:p w14:paraId="5EA9D50D" w14:textId="15D5B29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765" w:type="dxa"/>
          </w:tcPr>
          <w:p w14:paraId="7F280499" w14:textId="4101A23F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12</w:t>
            </w:r>
          </w:p>
        </w:tc>
        <w:tc>
          <w:tcPr>
            <w:tcW w:w="1443" w:type="dxa"/>
          </w:tcPr>
          <w:p w14:paraId="532EE04F" w14:textId="76BA106B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1129" w:type="dxa"/>
          </w:tcPr>
          <w:p w14:paraId="1B2AF43D" w14:textId="5FF6D626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3</w:t>
            </w:r>
          </w:p>
        </w:tc>
        <w:tc>
          <w:tcPr>
            <w:tcW w:w="1377" w:type="dxa"/>
          </w:tcPr>
          <w:p w14:paraId="56E75C2B" w14:textId="1B824FCA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4</w:t>
            </w:r>
          </w:p>
        </w:tc>
      </w:tr>
      <w:tr w:rsidR="00733C5B" w:rsidRPr="00160D1C" w14:paraId="6CC5D769" w14:textId="5B92E2BD" w:rsidTr="00733C5B">
        <w:trPr>
          <w:trHeight w:val="247"/>
        </w:trPr>
        <w:tc>
          <w:tcPr>
            <w:tcW w:w="2612" w:type="dxa"/>
          </w:tcPr>
          <w:p w14:paraId="1A0E557C" w14:textId="7777777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Education</w:t>
            </w:r>
          </w:p>
        </w:tc>
        <w:tc>
          <w:tcPr>
            <w:tcW w:w="935" w:type="dxa"/>
          </w:tcPr>
          <w:p w14:paraId="32F2294D" w14:textId="3EC7790B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3</w:t>
            </w:r>
          </w:p>
        </w:tc>
        <w:tc>
          <w:tcPr>
            <w:tcW w:w="1328" w:type="dxa"/>
          </w:tcPr>
          <w:p w14:paraId="0F272BBE" w14:textId="5EEED880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3</w:t>
            </w:r>
          </w:p>
        </w:tc>
        <w:tc>
          <w:tcPr>
            <w:tcW w:w="765" w:type="dxa"/>
          </w:tcPr>
          <w:p w14:paraId="157C14CC" w14:textId="5B14C84A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36</w:t>
            </w:r>
          </w:p>
        </w:tc>
        <w:tc>
          <w:tcPr>
            <w:tcW w:w="1443" w:type="dxa"/>
          </w:tcPr>
          <w:p w14:paraId="26018A0F" w14:textId="47549C9E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1129" w:type="dxa"/>
          </w:tcPr>
          <w:p w14:paraId="6E319F17" w14:textId="713BC60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26</w:t>
            </w:r>
          </w:p>
        </w:tc>
        <w:tc>
          <w:tcPr>
            <w:tcW w:w="1377" w:type="dxa"/>
          </w:tcPr>
          <w:p w14:paraId="2D116093" w14:textId="1D281B76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</w:tr>
      <w:tr w:rsidR="00733C5B" w:rsidRPr="00160D1C" w14:paraId="3EDEFFA1" w14:textId="4DD4A2AA" w:rsidTr="00733C5B">
        <w:trPr>
          <w:trHeight w:val="261"/>
        </w:trPr>
        <w:tc>
          <w:tcPr>
            <w:tcW w:w="2612" w:type="dxa"/>
          </w:tcPr>
          <w:p w14:paraId="7CE5CA9B" w14:textId="7777777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Country of birth</w:t>
            </w:r>
          </w:p>
        </w:tc>
        <w:tc>
          <w:tcPr>
            <w:tcW w:w="935" w:type="dxa"/>
          </w:tcPr>
          <w:p w14:paraId="169A9911" w14:textId="41535418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28</w:t>
            </w:r>
          </w:p>
        </w:tc>
        <w:tc>
          <w:tcPr>
            <w:tcW w:w="1328" w:type="dxa"/>
          </w:tcPr>
          <w:p w14:paraId="43EEE549" w14:textId="5F9D1EC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765" w:type="dxa"/>
          </w:tcPr>
          <w:p w14:paraId="01E592AB" w14:textId="14093C28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14</w:t>
            </w:r>
          </w:p>
        </w:tc>
        <w:tc>
          <w:tcPr>
            <w:tcW w:w="1443" w:type="dxa"/>
          </w:tcPr>
          <w:p w14:paraId="4F794C44" w14:textId="41558D71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1129" w:type="dxa"/>
          </w:tcPr>
          <w:p w14:paraId="78378871" w14:textId="26B2448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3</w:t>
            </w:r>
          </w:p>
        </w:tc>
        <w:tc>
          <w:tcPr>
            <w:tcW w:w="1377" w:type="dxa"/>
          </w:tcPr>
          <w:p w14:paraId="7171219B" w14:textId="1FFBAD8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3</w:t>
            </w:r>
          </w:p>
        </w:tc>
      </w:tr>
      <w:tr w:rsidR="00733C5B" w:rsidRPr="00160D1C" w14:paraId="5ED17CD7" w14:textId="2A7146E4" w:rsidTr="00733C5B">
        <w:trPr>
          <w:trHeight w:val="247"/>
        </w:trPr>
        <w:tc>
          <w:tcPr>
            <w:tcW w:w="2612" w:type="dxa"/>
          </w:tcPr>
          <w:p w14:paraId="0C01A2BA" w14:textId="7777777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Smoking</w:t>
            </w:r>
          </w:p>
        </w:tc>
        <w:tc>
          <w:tcPr>
            <w:tcW w:w="935" w:type="dxa"/>
          </w:tcPr>
          <w:p w14:paraId="35CC67E0" w14:textId="19A862CF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33</w:t>
            </w:r>
          </w:p>
        </w:tc>
        <w:tc>
          <w:tcPr>
            <w:tcW w:w="1328" w:type="dxa"/>
          </w:tcPr>
          <w:p w14:paraId="7DB9DFF4" w14:textId="2B66214E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2</w:t>
            </w:r>
          </w:p>
        </w:tc>
        <w:tc>
          <w:tcPr>
            <w:tcW w:w="765" w:type="dxa"/>
          </w:tcPr>
          <w:p w14:paraId="056EE760" w14:textId="0A2009C3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7</w:t>
            </w:r>
          </w:p>
        </w:tc>
        <w:tc>
          <w:tcPr>
            <w:tcW w:w="1443" w:type="dxa"/>
          </w:tcPr>
          <w:p w14:paraId="1BB5C1B3" w14:textId="0A232BED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01</w:t>
            </w:r>
          </w:p>
        </w:tc>
        <w:tc>
          <w:tcPr>
            <w:tcW w:w="1129" w:type="dxa"/>
          </w:tcPr>
          <w:p w14:paraId="53058660" w14:textId="153D26FB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4</w:t>
            </w:r>
          </w:p>
        </w:tc>
        <w:tc>
          <w:tcPr>
            <w:tcW w:w="1377" w:type="dxa"/>
          </w:tcPr>
          <w:p w14:paraId="56B95059" w14:textId="660D263A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</w:tr>
      <w:tr w:rsidR="00733C5B" w:rsidRPr="00160D1C" w14:paraId="1007A3C3" w14:textId="25A997DA" w:rsidTr="00733C5B">
        <w:trPr>
          <w:trHeight w:val="264"/>
        </w:trPr>
        <w:tc>
          <w:tcPr>
            <w:tcW w:w="2612" w:type="dxa"/>
          </w:tcPr>
          <w:p w14:paraId="25AF1ED8" w14:textId="4CFBC963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 xml:space="preserve">Type 1 &amp; 2 diabetes mellitus  </w:t>
            </w:r>
          </w:p>
        </w:tc>
        <w:tc>
          <w:tcPr>
            <w:tcW w:w="935" w:type="dxa"/>
          </w:tcPr>
          <w:p w14:paraId="4A3F1D09" w14:textId="671DCA76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01</w:t>
            </w:r>
          </w:p>
        </w:tc>
        <w:tc>
          <w:tcPr>
            <w:tcW w:w="1328" w:type="dxa"/>
          </w:tcPr>
          <w:p w14:paraId="7249B091" w14:textId="01DC49EE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01</w:t>
            </w:r>
          </w:p>
        </w:tc>
        <w:tc>
          <w:tcPr>
            <w:tcW w:w="765" w:type="dxa"/>
          </w:tcPr>
          <w:p w14:paraId="614E3FBD" w14:textId="0258CB6A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1443" w:type="dxa"/>
          </w:tcPr>
          <w:p w14:paraId="510850BB" w14:textId="23804A59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1129" w:type="dxa"/>
          </w:tcPr>
          <w:p w14:paraId="629F3693" w14:textId="21805E02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1377" w:type="dxa"/>
          </w:tcPr>
          <w:p w14:paraId="763343EF" w14:textId="54A32B85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</w:tr>
      <w:tr w:rsidR="00733C5B" w:rsidRPr="00160D1C" w14:paraId="3B476B56" w14:textId="06D9879D" w:rsidTr="00733C5B">
        <w:trPr>
          <w:trHeight w:val="255"/>
        </w:trPr>
        <w:tc>
          <w:tcPr>
            <w:tcW w:w="2612" w:type="dxa"/>
          </w:tcPr>
          <w:p w14:paraId="102237B3" w14:textId="2B1F9E8C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Chronic hypertension</w:t>
            </w:r>
          </w:p>
        </w:tc>
        <w:tc>
          <w:tcPr>
            <w:tcW w:w="935" w:type="dxa"/>
          </w:tcPr>
          <w:p w14:paraId="0BBF88ED" w14:textId="5B9F64C6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9</w:t>
            </w:r>
          </w:p>
        </w:tc>
        <w:tc>
          <w:tcPr>
            <w:tcW w:w="1328" w:type="dxa"/>
          </w:tcPr>
          <w:p w14:paraId="4DF496BB" w14:textId="46D6A27F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-0.01</w:t>
            </w:r>
          </w:p>
        </w:tc>
        <w:tc>
          <w:tcPr>
            <w:tcW w:w="765" w:type="dxa"/>
          </w:tcPr>
          <w:p w14:paraId="741D51A7" w14:textId="0BB0EB97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4</w:t>
            </w:r>
          </w:p>
        </w:tc>
        <w:tc>
          <w:tcPr>
            <w:tcW w:w="1443" w:type="dxa"/>
          </w:tcPr>
          <w:p w14:paraId="4BEF9DC9" w14:textId="1D4AAD44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  <w:tc>
          <w:tcPr>
            <w:tcW w:w="1129" w:type="dxa"/>
          </w:tcPr>
          <w:p w14:paraId="221F2979" w14:textId="12C98162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0.08</w:t>
            </w:r>
          </w:p>
        </w:tc>
        <w:tc>
          <w:tcPr>
            <w:tcW w:w="1377" w:type="dxa"/>
          </w:tcPr>
          <w:p w14:paraId="62344390" w14:textId="57754DF0" w:rsidR="00733C5B" w:rsidRPr="00160D1C" w:rsidRDefault="00733C5B" w:rsidP="00733C5B">
            <w:pPr>
              <w:rPr>
                <w:rFonts w:ascii="Calibri" w:hAnsi="Calibri" w:cs="Calibri"/>
              </w:rPr>
            </w:pPr>
            <w:r w:rsidRPr="00160D1C">
              <w:rPr>
                <w:rFonts w:ascii="Calibri" w:hAnsi="Calibri" w:cs="Calibri"/>
              </w:rPr>
              <w:t>&lt;0.01</w:t>
            </w:r>
          </w:p>
        </w:tc>
      </w:tr>
    </w:tbl>
    <w:p w14:paraId="3A90476E" w14:textId="3D1BD5F8" w:rsidR="00876B00" w:rsidRPr="00160D1C" w:rsidRDefault="00851B2D">
      <w:pPr>
        <w:rPr>
          <w:rFonts w:ascii="Calibri" w:hAnsi="Calibri" w:cs="Calibri"/>
          <w:b/>
        </w:rPr>
      </w:pPr>
      <w:r w:rsidRPr="00160D1C">
        <w:rPr>
          <w:rFonts w:ascii="Calibri" w:hAnsi="Calibri" w:cs="Calibri"/>
          <w:b/>
        </w:rPr>
        <w:t xml:space="preserve">Table </w:t>
      </w:r>
      <w:r w:rsidR="001D5251" w:rsidRPr="00160D1C">
        <w:rPr>
          <w:rFonts w:ascii="Calibri" w:hAnsi="Calibri" w:cs="Calibri"/>
          <w:b/>
        </w:rPr>
        <w:t>S</w:t>
      </w:r>
      <w:r w:rsidRPr="00160D1C">
        <w:rPr>
          <w:rFonts w:ascii="Calibri" w:hAnsi="Calibri" w:cs="Calibri"/>
          <w:b/>
        </w:rPr>
        <w:t xml:space="preserve">1: Covariate balance </w:t>
      </w:r>
    </w:p>
    <w:p w14:paraId="6FEC6F45" w14:textId="77777777" w:rsidR="000A071A" w:rsidRPr="00160D1C" w:rsidRDefault="000A071A">
      <w:pPr>
        <w:rPr>
          <w:rFonts w:ascii="Calibri" w:hAnsi="Calibri" w:cs="Calibri"/>
          <w:b/>
        </w:rPr>
      </w:pPr>
    </w:p>
    <w:p w14:paraId="0893EC2F" w14:textId="373B4BA3" w:rsidR="00851B2D" w:rsidRPr="00160D1C" w:rsidRDefault="00851B2D">
      <w:pPr>
        <w:rPr>
          <w:rFonts w:ascii="Calibri" w:hAnsi="Calibri" w:cs="Calibri"/>
        </w:rPr>
      </w:pPr>
    </w:p>
    <w:p w14:paraId="78D17903" w14:textId="0BC9DE40" w:rsidR="00851B2D" w:rsidRPr="00160D1C" w:rsidRDefault="00851B2D">
      <w:pPr>
        <w:rPr>
          <w:rFonts w:ascii="Calibri" w:hAnsi="Calibri" w:cs="Calibri"/>
        </w:rPr>
      </w:pPr>
    </w:p>
    <w:p w14:paraId="5A5FE4BC" w14:textId="1578982C" w:rsidR="00851B2D" w:rsidRPr="00160D1C" w:rsidRDefault="00851B2D">
      <w:pPr>
        <w:rPr>
          <w:rFonts w:ascii="Calibri" w:hAnsi="Calibri" w:cs="Calibri"/>
        </w:rPr>
      </w:pPr>
    </w:p>
    <w:p w14:paraId="4E7291B2" w14:textId="2203F979" w:rsidR="00851B2D" w:rsidRPr="00160D1C" w:rsidRDefault="00851B2D">
      <w:pPr>
        <w:rPr>
          <w:rFonts w:ascii="Calibri" w:hAnsi="Calibri" w:cs="Calibri"/>
        </w:rPr>
      </w:pPr>
    </w:p>
    <w:p w14:paraId="0D865C1F" w14:textId="74595972" w:rsidR="00851B2D" w:rsidRPr="00160D1C" w:rsidRDefault="00851B2D">
      <w:pPr>
        <w:rPr>
          <w:rFonts w:ascii="Calibri" w:hAnsi="Calibri" w:cs="Calibri"/>
        </w:rPr>
      </w:pPr>
    </w:p>
    <w:p w14:paraId="22C95BA2" w14:textId="0840435D" w:rsidR="00851B2D" w:rsidRPr="00160D1C" w:rsidRDefault="00851B2D">
      <w:pPr>
        <w:rPr>
          <w:rFonts w:ascii="Calibri" w:hAnsi="Calibri" w:cs="Calibri"/>
        </w:rPr>
      </w:pPr>
    </w:p>
    <w:p w14:paraId="24650CB2" w14:textId="6574E3C1" w:rsidR="00851B2D" w:rsidRPr="00160D1C" w:rsidRDefault="00851B2D">
      <w:pPr>
        <w:rPr>
          <w:rFonts w:ascii="Calibri" w:hAnsi="Calibri" w:cs="Calibri"/>
        </w:rPr>
      </w:pPr>
    </w:p>
    <w:p w14:paraId="50526291" w14:textId="78A0C5ED" w:rsidR="00851B2D" w:rsidRPr="00160D1C" w:rsidRDefault="00851B2D">
      <w:pPr>
        <w:rPr>
          <w:rFonts w:ascii="Calibri" w:hAnsi="Calibri" w:cs="Calibri"/>
        </w:rPr>
      </w:pPr>
    </w:p>
    <w:p w14:paraId="4AD6099C" w14:textId="4CD84B41" w:rsidR="00851B2D" w:rsidRPr="00160D1C" w:rsidRDefault="00851B2D">
      <w:pPr>
        <w:rPr>
          <w:rFonts w:ascii="Calibri" w:hAnsi="Calibri" w:cs="Calibri"/>
        </w:rPr>
      </w:pPr>
    </w:p>
    <w:p w14:paraId="20CBD794" w14:textId="606499FD" w:rsidR="00851B2D" w:rsidRPr="00160D1C" w:rsidRDefault="00851B2D">
      <w:pPr>
        <w:rPr>
          <w:rFonts w:ascii="Calibri" w:hAnsi="Calibri" w:cs="Calibri"/>
        </w:rPr>
      </w:pPr>
    </w:p>
    <w:p w14:paraId="0E747BE5" w14:textId="768A60FB" w:rsidR="00C02A71" w:rsidRPr="00160D1C" w:rsidRDefault="00C02A71">
      <w:pPr>
        <w:rPr>
          <w:rFonts w:ascii="Calibri" w:hAnsi="Calibri" w:cs="Calibri"/>
        </w:rPr>
      </w:pPr>
      <w:r w:rsidRPr="00160D1C">
        <w:rPr>
          <w:rFonts w:ascii="Calibri" w:hAnsi="Calibri" w:cs="Calibri"/>
        </w:rPr>
        <w:br w:type="page"/>
      </w:r>
    </w:p>
    <w:sectPr w:rsidR="00C02A71" w:rsidRPr="00160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3AE"/>
    <w:rsid w:val="0000017C"/>
    <w:rsid w:val="000A071A"/>
    <w:rsid w:val="000A151D"/>
    <w:rsid w:val="001237F1"/>
    <w:rsid w:val="00160D1C"/>
    <w:rsid w:val="001B7774"/>
    <w:rsid w:val="001D5251"/>
    <w:rsid w:val="001F63B7"/>
    <w:rsid w:val="00202802"/>
    <w:rsid w:val="003D00F0"/>
    <w:rsid w:val="003D6F3F"/>
    <w:rsid w:val="00481C0A"/>
    <w:rsid w:val="00540FBE"/>
    <w:rsid w:val="005B223F"/>
    <w:rsid w:val="005C6AF7"/>
    <w:rsid w:val="00686976"/>
    <w:rsid w:val="00733C5B"/>
    <w:rsid w:val="00851B2D"/>
    <w:rsid w:val="009870B6"/>
    <w:rsid w:val="00997148"/>
    <w:rsid w:val="009A1183"/>
    <w:rsid w:val="00A403AE"/>
    <w:rsid w:val="00A42D0C"/>
    <w:rsid w:val="00A47E1C"/>
    <w:rsid w:val="00A83FB7"/>
    <w:rsid w:val="00AD5365"/>
    <w:rsid w:val="00BE453E"/>
    <w:rsid w:val="00C02A71"/>
    <w:rsid w:val="00C50C18"/>
    <w:rsid w:val="00CC74C5"/>
    <w:rsid w:val="00DE7C9F"/>
    <w:rsid w:val="00F50EAC"/>
    <w:rsid w:val="00FB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C9718"/>
  <w15:chartTrackingRefBased/>
  <w15:docId w15:val="{00700DE5-93B2-45A4-9FF9-E88997D3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0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F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F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F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FDBF9D6F0D2949B4F13B2281D79B7B" ma:contentTypeVersion="4" ma:contentTypeDescription="Create a new document." ma:contentTypeScope="" ma:versionID="38660ae8b75f89688c7e1c87267190c4">
  <xsd:schema xmlns:xsd="http://www.w3.org/2001/XMLSchema" xmlns:xs="http://www.w3.org/2001/XMLSchema" xmlns:p="http://schemas.microsoft.com/office/2006/metadata/properties" xmlns:ns3="1cb1baee-f1c8-43b1-a7e1-7f83f8f77184" targetNamespace="http://schemas.microsoft.com/office/2006/metadata/properties" ma:root="true" ma:fieldsID="e1b81110229032f27b7f7a12f9e4d272" ns3:_="">
    <xsd:import namespace="1cb1baee-f1c8-43b1-a7e1-7f83f8f771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1baee-f1c8-43b1-a7e1-7f83f8f771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5D2010-3021-489E-BFFA-4D2702CE3D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D0C2AF0-143A-46EB-A102-55D37E6B12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7F6916-99EE-445A-9BBE-52091467B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b1baee-f1c8-43b1-a7e1-7f83f8f771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stie</dc:creator>
  <cp:keywords/>
  <dc:description/>
  <cp:lastModifiedBy>Roxanne Hastie</cp:lastModifiedBy>
  <cp:revision>19</cp:revision>
  <dcterms:created xsi:type="dcterms:W3CDTF">2020-11-17T08:28:00Z</dcterms:created>
  <dcterms:modified xsi:type="dcterms:W3CDTF">2021-10-14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FDBF9D6F0D2949B4F13B2281D79B7B</vt:lpwstr>
  </property>
</Properties>
</file>